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EA673" w14:textId="31B20AEB" w:rsidR="00EA242B" w:rsidRPr="00780408" w:rsidRDefault="00780408" w:rsidP="00780408">
      <w:pPr>
        <w:jc w:val="left"/>
        <w:rPr>
          <w:b/>
          <w:bCs/>
          <w:sz w:val="18"/>
          <w:szCs w:val="18"/>
        </w:rPr>
      </w:pPr>
      <w:r w:rsidRPr="00DC63D0">
        <w:rPr>
          <w:b/>
          <w:bCs/>
          <w:sz w:val="18"/>
          <w:szCs w:val="18"/>
        </w:rPr>
        <w:t xml:space="preserve">Table </w:t>
      </w:r>
      <w:r w:rsidR="000D1DC2">
        <w:rPr>
          <w:b/>
          <w:bCs/>
          <w:sz w:val="18"/>
          <w:szCs w:val="18"/>
        </w:rPr>
        <w:t>S</w:t>
      </w:r>
      <w:r w:rsidRPr="00DC63D0">
        <w:rPr>
          <w:b/>
          <w:bCs/>
          <w:sz w:val="18"/>
          <w:szCs w:val="18"/>
        </w:rPr>
        <w:t>1</w:t>
      </w:r>
      <w:r w:rsidR="00B201E3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 w:rsidRPr="00DC63D0">
        <w:rPr>
          <w:b/>
          <w:bCs/>
          <w:sz w:val="18"/>
          <w:szCs w:val="18"/>
        </w:rPr>
        <w:t>Characteristics of included studies</w:t>
      </w:r>
    </w:p>
    <w:tbl>
      <w:tblPr>
        <w:tblStyle w:val="6"/>
        <w:tblW w:w="14317" w:type="dxa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708"/>
        <w:gridCol w:w="1276"/>
        <w:gridCol w:w="1276"/>
        <w:gridCol w:w="1417"/>
        <w:gridCol w:w="1276"/>
        <w:gridCol w:w="1276"/>
        <w:gridCol w:w="1843"/>
        <w:gridCol w:w="141"/>
        <w:gridCol w:w="1701"/>
        <w:gridCol w:w="284"/>
        <w:gridCol w:w="1559"/>
      </w:tblGrid>
      <w:tr w:rsidR="00C15A68" w:rsidRPr="001F4830" w14:paraId="038573C1" w14:textId="77777777" w:rsidTr="00C15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7CAAC" w:themeFill="accent2" w:themeFillTint="66"/>
            <w:hideMark/>
          </w:tcPr>
          <w:p w14:paraId="5B39DEBF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Study</w:t>
            </w:r>
          </w:p>
        </w:tc>
        <w:tc>
          <w:tcPr>
            <w:tcW w:w="850" w:type="dxa"/>
            <w:gridSpan w:val="2"/>
            <w:shd w:val="clear" w:color="auto" w:fill="F7CAAC" w:themeFill="accent2" w:themeFillTint="66"/>
            <w:hideMark/>
          </w:tcPr>
          <w:p w14:paraId="56233926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205458FF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Participants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5EE70195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Age (ESPB/other)</w:t>
            </w:r>
          </w:p>
        </w:tc>
        <w:tc>
          <w:tcPr>
            <w:tcW w:w="1417" w:type="dxa"/>
            <w:shd w:val="clear" w:color="auto" w:fill="F7CAAC" w:themeFill="accent2" w:themeFillTint="66"/>
            <w:hideMark/>
          </w:tcPr>
          <w:p w14:paraId="5F348DE3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Block/control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7E3438B8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Anesthetic dose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69CDEA59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Duration of surgery</w:t>
            </w:r>
          </w:p>
        </w:tc>
        <w:tc>
          <w:tcPr>
            <w:tcW w:w="1984" w:type="dxa"/>
            <w:gridSpan w:val="2"/>
            <w:shd w:val="clear" w:color="auto" w:fill="F7CAAC" w:themeFill="accent2" w:themeFillTint="66"/>
            <w:hideMark/>
          </w:tcPr>
          <w:p w14:paraId="1BA45A8F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Time to assess pain scores</w:t>
            </w:r>
          </w:p>
        </w:tc>
        <w:tc>
          <w:tcPr>
            <w:tcW w:w="1701" w:type="dxa"/>
            <w:shd w:val="clear" w:color="auto" w:fill="F7CAAC" w:themeFill="accent2" w:themeFillTint="66"/>
            <w:hideMark/>
          </w:tcPr>
          <w:p w14:paraId="0B32EDF4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Primary outcome</w:t>
            </w:r>
          </w:p>
        </w:tc>
        <w:tc>
          <w:tcPr>
            <w:tcW w:w="1843" w:type="dxa"/>
            <w:gridSpan w:val="2"/>
            <w:shd w:val="clear" w:color="auto" w:fill="F7CAAC" w:themeFill="accent2" w:themeFillTint="66"/>
            <w:hideMark/>
          </w:tcPr>
          <w:p w14:paraId="3BDF607D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Type of analgesic</w:t>
            </w:r>
          </w:p>
        </w:tc>
      </w:tr>
      <w:tr w:rsidR="00C15A68" w:rsidRPr="001F4830" w14:paraId="679FD42A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0E503CFB" w14:textId="77777777" w:rsidR="00E723A9" w:rsidRDefault="00E723A9" w:rsidP="00C15A68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</w:p>
          <w:p w14:paraId="31B66C82" w14:textId="4AE6AB8E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Turkey</w:t>
            </w:r>
          </w:p>
          <w:p w14:paraId="3E6D9650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 xml:space="preserve">2020 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Mehmet Hamza Gultekin</w:t>
            </w:r>
          </w:p>
        </w:tc>
        <w:tc>
          <w:tcPr>
            <w:tcW w:w="708" w:type="dxa"/>
            <w:vMerge w:val="restart"/>
            <w:shd w:val="clear" w:color="auto" w:fill="DEEAF6" w:themeFill="accent5" w:themeFillTint="33"/>
            <w:hideMark/>
          </w:tcPr>
          <w:p w14:paraId="3413947D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D2C41CC" w14:textId="37402D38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64FE0FB6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75E4F491" w14:textId="6E343C66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30/30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7CEB3BA7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6B874720" w14:textId="01ADA04C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55.1±15.7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 xml:space="preserve">/52.6±10.8  </w:t>
            </w:r>
          </w:p>
        </w:tc>
        <w:tc>
          <w:tcPr>
            <w:tcW w:w="1417" w:type="dxa"/>
            <w:vMerge w:val="restart"/>
            <w:shd w:val="clear" w:color="auto" w:fill="DEEAF6" w:themeFill="accent5" w:themeFillTint="33"/>
            <w:hideMark/>
          </w:tcPr>
          <w:p w14:paraId="605F5D7B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3FC0788E" w14:textId="675C70C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ESPB versus no block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100A6F9B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55DDC902" w14:textId="459213B2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 xml:space="preserve">20 cc of 0.5% 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 xml:space="preserve">bupivacaine 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68CF5918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559A5B8" w14:textId="7B683BE9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103.6±40.4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/105.8±49.3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  <w:hideMark/>
          </w:tcPr>
          <w:p w14:paraId="2D210A38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5B372CE7" w14:textId="7599ECDE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At 0, 1, 6, 12, 24,hours postoperatively</w:t>
            </w:r>
          </w:p>
        </w:tc>
        <w:tc>
          <w:tcPr>
            <w:tcW w:w="2126" w:type="dxa"/>
            <w:gridSpan w:val="3"/>
            <w:vMerge w:val="restart"/>
            <w:shd w:val="clear" w:color="auto" w:fill="DEEAF6" w:themeFill="accent5" w:themeFillTint="33"/>
            <w:hideMark/>
          </w:tcPr>
          <w:p w14:paraId="5F66DE5F" w14:textId="77777777" w:rsidR="00E723A9" w:rsidRDefault="00E723A9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6EC2886F" w14:textId="6791CCB3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VAS scores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Time to first rescue analgesia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hideMark/>
          </w:tcPr>
          <w:p w14:paraId="7466DFCC" w14:textId="77777777" w:rsidR="00E723A9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 xml:space="preserve"> </w:t>
            </w:r>
          </w:p>
          <w:p w14:paraId="37F90775" w14:textId="086DB935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tramadol</w:t>
            </w:r>
          </w:p>
        </w:tc>
      </w:tr>
      <w:tr w:rsidR="00C15A68" w:rsidRPr="001F4830" w14:paraId="613DE357" w14:textId="77777777" w:rsidTr="00083B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799B4617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54DCE3B4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9185A44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764BAF6D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5095E8CD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2210D239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7238597E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76CE2956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5E14BE1A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5CCDE102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113D24FC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1E4763BD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33CA090D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8CA04D2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2927E8F9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7B215585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8DAD0F1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15148F7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1668F8D6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541ED9B2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3E926518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7CC7FE13" w14:textId="77777777" w:rsidTr="00CB7EE5">
        <w:trPr>
          <w:trHeight w:val="1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71C09429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0400E714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1AD993F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BDCDB74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12DBDB9E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784F439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6614168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1C1716BD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3CD00FFA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1501AFF5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41439317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1F6B2853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 xml:space="preserve">India </w:t>
            </w:r>
          </w:p>
          <w:p w14:paraId="6CF6B0B9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2021</w:t>
            </w:r>
          </w:p>
          <w:p w14:paraId="4EE6885E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Satyaki Sarkar</w:t>
            </w:r>
          </w:p>
        </w:tc>
        <w:tc>
          <w:tcPr>
            <w:tcW w:w="708" w:type="dxa"/>
            <w:vMerge w:val="restart"/>
            <w:shd w:val="clear" w:color="auto" w:fill="DEEAF6" w:themeFill="accent5" w:themeFillTint="33"/>
            <w:hideMark/>
          </w:tcPr>
          <w:p w14:paraId="7D0A4BFF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0F126B47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17/17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50AA3D29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18-60</w:t>
            </w:r>
          </w:p>
        </w:tc>
        <w:tc>
          <w:tcPr>
            <w:tcW w:w="1417" w:type="dxa"/>
            <w:vMerge w:val="restart"/>
            <w:shd w:val="clear" w:color="auto" w:fill="DEEAF6" w:themeFill="accent5" w:themeFillTint="33"/>
            <w:hideMark/>
          </w:tcPr>
          <w:p w14:paraId="2DF93AD7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ESPB versus no block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D5327FD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20 ml of 0.25% bupivacaine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089CD36C" w14:textId="77777777" w:rsidR="00C15A68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3C0DC5FA" w14:textId="4841350B" w:rsidR="00C15A68" w:rsidRPr="001F4830" w:rsidRDefault="00C15A68" w:rsidP="00065EF2">
            <w:pPr>
              <w:ind w:firstLineChars="10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—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  <w:hideMark/>
          </w:tcPr>
          <w:p w14:paraId="7770EA46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At 2, 12, 24 hours postoperatively</w:t>
            </w:r>
          </w:p>
        </w:tc>
        <w:tc>
          <w:tcPr>
            <w:tcW w:w="2126" w:type="dxa"/>
            <w:gridSpan w:val="3"/>
            <w:vMerge w:val="restart"/>
            <w:shd w:val="clear" w:color="auto" w:fill="DEEAF6" w:themeFill="accent5" w:themeFillTint="33"/>
            <w:hideMark/>
          </w:tcPr>
          <w:p w14:paraId="41D87332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VAS scores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Time to first rescue analgesia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hideMark/>
          </w:tcPr>
          <w:p w14:paraId="27C81111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tramadol+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paracetamol</w:t>
            </w:r>
          </w:p>
        </w:tc>
      </w:tr>
      <w:tr w:rsidR="00C15A68" w:rsidRPr="001F4830" w14:paraId="546C6213" w14:textId="77777777" w:rsidTr="00083B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586EB1FF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29AF58E8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6F28AE2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1C6C855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2200429E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7F0863CA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2E567FD0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47722A0D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01C40640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58306A57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7C260FDB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5CFB54E8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30F5389A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A892A23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0B22516B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3E9A1B09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90C05B5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9E8BB9C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00722FE2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37A3AD45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1D3B0470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29BB45FE" w14:textId="77777777" w:rsidTr="00CB7EE5">
        <w:trPr>
          <w:trHeight w:val="1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5B3B3639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099C17AE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4452210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2B388DF7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33AB0184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265F50D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5B8B379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29CA1335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484FA175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31F1F11A" w14:textId="77777777" w:rsidR="00C15A68" w:rsidRPr="001F4830" w:rsidRDefault="00C15A68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5448F782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09919861" w14:textId="0A4C844F" w:rsidR="00C15A68" w:rsidRPr="00C15A68" w:rsidRDefault="00C15A68" w:rsidP="00C15A68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India</w:t>
            </w:r>
            <w:r>
              <w:rPr>
                <w:rFonts w:eastAsiaTheme="minorHAnsi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1F4830">
              <w:rPr>
                <w:rFonts w:eastAsiaTheme="minorHAnsi" w:cs="Times New Roman"/>
                <w:sz w:val="18"/>
                <w:szCs w:val="18"/>
              </w:rPr>
              <w:t>2021 Srinivasan Ramachandran</w:t>
            </w:r>
          </w:p>
        </w:tc>
        <w:tc>
          <w:tcPr>
            <w:tcW w:w="708" w:type="dxa"/>
            <w:vMerge w:val="restart"/>
            <w:shd w:val="clear" w:color="auto" w:fill="DEEAF6" w:themeFill="accent5" w:themeFillTint="33"/>
            <w:hideMark/>
          </w:tcPr>
          <w:p w14:paraId="318F6FFF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66C84A4C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33/33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2CD73C72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46.64±13.5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/44.15±14.5</w:t>
            </w:r>
          </w:p>
        </w:tc>
        <w:tc>
          <w:tcPr>
            <w:tcW w:w="1417" w:type="dxa"/>
            <w:vMerge w:val="restart"/>
            <w:shd w:val="clear" w:color="auto" w:fill="DEEAF6" w:themeFill="accent5" w:themeFillTint="33"/>
            <w:hideMark/>
          </w:tcPr>
          <w:p w14:paraId="5836BE66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ESPB versus subcutaneous infiltration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73338DA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20 mL of 0.25% bupivacaine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3EA1D463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77.84±11.04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/79.36±11.7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  <w:hideMark/>
          </w:tcPr>
          <w:p w14:paraId="615DAB43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At 30 min, 60 min, then hourly for six h, followed by four-hourly up to 24 h</w:t>
            </w:r>
          </w:p>
        </w:tc>
        <w:tc>
          <w:tcPr>
            <w:tcW w:w="2126" w:type="dxa"/>
            <w:gridSpan w:val="3"/>
            <w:vMerge w:val="restart"/>
            <w:shd w:val="clear" w:color="auto" w:fill="DEEAF6" w:themeFill="accent5" w:themeFillTint="33"/>
            <w:hideMark/>
          </w:tcPr>
          <w:p w14:paraId="61800640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>NRS scores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/>
                <w:sz w:val="18"/>
                <w:szCs w:val="18"/>
              </w:rPr>
              <w:br/>
              <w:t>Time to first rescue analgesia</w:t>
            </w:r>
          </w:p>
        </w:tc>
        <w:tc>
          <w:tcPr>
            <w:tcW w:w="1559" w:type="dxa"/>
            <w:vMerge w:val="restart"/>
            <w:shd w:val="clear" w:color="auto" w:fill="DEEAF6" w:themeFill="accent5" w:themeFillTint="33"/>
            <w:hideMark/>
          </w:tcPr>
          <w:p w14:paraId="077CA816" w14:textId="77777777" w:rsidR="00C15A68" w:rsidRPr="001F4830" w:rsidRDefault="00C15A68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/>
                <w:sz w:val="18"/>
                <w:szCs w:val="18"/>
              </w:rPr>
              <w:t xml:space="preserve"> tramadol</w:t>
            </w:r>
          </w:p>
        </w:tc>
      </w:tr>
      <w:tr w:rsidR="00C15A68" w:rsidRPr="001F4830" w14:paraId="09C1C624" w14:textId="77777777" w:rsidTr="00083B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0E4C13D1" w14:textId="77777777" w:rsidR="00C15A68" w:rsidRPr="001F4830" w:rsidRDefault="00C15A68" w:rsidP="00FE5CCC">
            <w:pPr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17A0E762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2D965C2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9217E12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54EE5407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61A6210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9B283F4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007D1903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5A3534BF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4635671E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3AC891AF" w14:textId="77777777" w:rsidTr="00083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69DAF731" w14:textId="77777777" w:rsidR="00C15A68" w:rsidRPr="001F4830" w:rsidRDefault="00C15A68" w:rsidP="00FE5CCC">
            <w:pPr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104A01C6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0232BCC9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F8112CE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45BB53FC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E91D1B9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6177625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3D1C2DB4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7D121812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3A3267E5" w14:textId="77777777" w:rsidR="00C15A68" w:rsidRPr="001F4830" w:rsidRDefault="00C15A68" w:rsidP="00FE5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540EC785" w14:textId="77777777" w:rsidTr="00083B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3B89CA14" w14:textId="77777777" w:rsidR="00C15A68" w:rsidRPr="001F4830" w:rsidRDefault="00C15A68" w:rsidP="00FE5CCC">
            <w:pPr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shd w:val="clear" w:color="auto" w:fill="DEEAF6" w:themeFill="accent5" w:themeFillTint="33"/>
            <w:hideMark/>
          </w:tcPr>
          <w:p w14:paraId="301A437F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7A9C3DFE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70337D4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DEEAF6" w:themeFill="accent5" w:themeFillTint="33"/>
            <w:hideMark/>
          </w:tcPr>
          <w:p w14:paraId="318191EA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2C785F0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3D01F62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2250DA61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vMerge/>
            <w:shd w:val="clear" w:color="auto" w:fill="DEEAF6" w:themeFill="accent5" w:themeFillTint="33"/>
            <w:hideMark/>
          </w:tcPr>
          <w:p w14:paraId="12D684AC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DEEAF6" w:themeFill="accent5" w:themeFillTint="33"/>
            <w:hideMark/>
          </w:tcPr>
          <w:p w14:paraId="4AAC6E42" w14:textId="77777777" w:rsidR="00C15A68" w:rsidRPr="001F4830" w:rsidRDefault="00C15A68" w:rsidP="00FE5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</w:tbl>
    <w:p w14:paraId="37548408" w14:textId="77777777" w:rsidR="00780408" w:rsidRDefault="00780408" w:rsidP="00780408">
      <w:pPr>
        <w:jc w:val="right"/>
        <w:rPr>
          <w:sz w:val="15"/>
          <w:szCs w:val="15"/>
        </w:rPr>
      </w:pPr>
    </w:p>
    <w:p w14:paraId="72E3D7AD" w14:textId="4152E5BA" w:rsidR="00780408" w:rsidRDefault="00780408" w:rsidP="008664AE">
      <w:pPr>
        <w:jc w:val="right"/>
        <w:rPr>
          <w:sz w:val="15"/>
          <w:szCs w:val="15"/>
        </w:rPr>
      </w:pPr>
      <w:r w:rsidRPr="00581F93">
        <w:rPr>
          <w:sz w:val="15"/>
          <w:szCs w:val="15"/>
        </w:rPr>
        <w:t>( Continued on next page )</w:t>
      </w:r>
    </w:p>
    <w:p w14:paraId="2911CB44" w14:textId="77777777" w:rsidR="00CB7EE5" w:rsidRPr="008664AE" w:rsidRDefault="00CB7EE5" w:rsidP="008664AE">
      <w:pPr>
        <w:jc w:val="right"/>
        <w:rPr>
          <w:sz w:val="15"/>
          <w:szCs w:val="15"/>
        </w:rPr>
      </w:pPr>
    </w:p>
    <w:tbl>
      <w:tblPr>
        <w:tblStyle w:val="6"/>
        <w:tblW w:w="14317" w:type="dxa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661"/>
        <w:gridCol w:w="1181"/>
        <w:gridCol w:w="1276"/>
        <w:gridCol w:w="1134"/>
        <w:gridCol w:w="378"/>
        <w:gridCol w:w="1040"/>
        <w:gridCol w:w="94"/>
        <w:gridCol w:w="1276"/>
        <w:gridCol w:w="189"/>
        <w:gridCol w:w="1701"/>
        <w:gridCol w:w="142"/>
        <w:gridCol w:w="1842"/>
        <w:gridCol w:w="567"/>
        <w:gridCol w:w="1276"/>
      </w:tblGrid>
      <w:tr w:rsidR="00C15A68" w:rsidRPr="001F4830" w14:paraId="2A6BFD8C" w14:textId="77777777" w:rsidTr="000A0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7CAAC" w:themeFill="accent2" w:themeFillTint="66"/>
            <w:hideMark/>
          </w:tcPr>
          <w:p w14:paraId="01802B58" w14:textId="77777777" w:rsidR="00C15A68" w:rsidRPr="001F4830" w:rsidRDefault="00C15A68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bookmarkStart w:id="0" w:name="_Hlk118913818"/>
            <w:r w:rsidRPr="001F4830">
              <w:rPr>
                <w:rFonts w:eastAsiaTheme="minorHAnsi" w:cs="Times New Roman" w:hint="eastAsia"/>
                <w:sz w:val="18"/>
                <w:szCs w:val="18"/>
              </w:rPr>
              <w:t>Study</w:t>
            </w:r>
          </w:p>
        </w:tc>
        <w:tc>
          <w:tcPr>
            <w:tcW w:w="803" w:type="dxa"/>
            <w:gridSpan w:val="2"/>
            <w:shd w:val="clear" w:color="auto" w:fill="F7CAAC" w:themeFill="accent2" w:themeFillTint="66"/>
            <w:hideMark/>
          </w:tcPr>
          <w:p w14:paraId="2D0B7662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1181" w:type="dxa"/>
            <w:shd w:val="clear" w:color="auto" w:fill="F7CAAC" w:themeFill="accent2" w:themeFillTint="66"/>
            <w:hideMark/>
          </w:tcPr>
          <w:p w14:paraId="2BC955E9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65F1957C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ge (ESPB/other)</w:t>
            </w:r>
          </w:p>
        </w:tc>
        <w:tc>
          <w:tcPr>
            <w:tcW w:w="1512" w:type="dxa"/>
            <w:gridSpan w:val="2"/>
            <w:shd w:val="clear" w:color="auto" w:fill="F7CAAC" w:themeFill="accent2" w:themeFillTint="66"/>
            <w:hideMark/>
          </w:tcPr>
          <w:p w14:paraId="0000A356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Block/control</w:t>
            </w:r>
          </w:p>
        </w:tc>
        <w:tc>
          <w:tcPr>
            <w:tcW w:w="1134" w:type="dxa"/>
            <w:gridSpan w:val="2"/>
            <w:shd w:val="clear" w:color="auto" w:fill="F7CAAC" w:themeFill="accent2" w:themeFillTint="66"/>
            <w:hideMark/>
          </w:tcPr>
          <w:p w14:paraId="3386B79D" w14:textId="78851A1A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nesthetic dose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51B0F262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Duration of surgery</w:t>
            </w:r>
          </w:p>
        </w:tc>
        <w:tc>
          <w:tcPr>
            <w:tcW w:w="2032" w:type="dxa"/>
            <w:gridSpan w:val="3"/>
            <w:shd w:val="clear" w:color="auto" w:fill="F7CAAC" w:themeFill="accent2" w:themeFillTint="66"/>
            <w:hideMark/>
          </w:tcPr>
          <w:p w14:paraId="0C4F7C96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ime to assess pain scores</w:t>
            </w:r>
          </w:p>
        </w:tc>
        <w:tc>
          <w:tcPr>
            <w:tcW w:w="1842" w:type="dxa"/>
            <w:shd w:val="clear" w:color="auto" w:fill="F7CAAC" w:themeFill="accent2" w:themeFillTint="66"/>
            <w:hideMark/>
          </w:tcPr>
          <w:p w14:paraId="606B37F1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Primary outcome</w:t>
            </w:r>
          </w:p>
        </w:tc>
        <w:tc>
          <w:tcPr>
            <w:tcW w:w="1843" w:type="dxa"/>
            <w:gridSpan w:val="2"/>
            <w:shd w:val="clear" w:color="auto" w:fill="F7CAAC" w:themeFill="accent2" w:themeFillTint="66"/>
            <w:hideMark/>
          </w:tcPr>
          <w:p w14:paraId="0C4E1443" w14:textId="77777777" w:rsidR="00C15A68" w:rsidRPr="001F4830" w:rsidRDefault="00C15A68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ype of analgesic</w:t>
            </w:r>
          </w:p>
        </w:tc>
      </w:tr>
      <w:tr w:rsidR="00C15A68" w:rsidRPr="001F4830" w14:paraId="792D795E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272110EB" w14:textId="77777777" w:rsidR="00E723A9" w:rsidRDefault="00E723A9" w:rsidP="00951F4E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</w:p>
          <w:p w14:paraId="0BEAA7F9" w14:textId="29A48222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urkey 2022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Seyma Unal</w:t>
            </w:r>
          </w:p>
        </w:tc>
        <w:tc>
          <w:tcPr>
            <w:tcW w:w="661" w:type="dxa"/>
            <w:vMerge w:val="restart"/>
            <w:shd w:val="clear" w:color="auto" w:fill="DEEAF6" w:themeFill="accent5" w:themeFillTint="33"/>
            <w:hideMark/>
          </w:tcPr>
          <w:p w14:paraId="2DF0DC26" w14:textId="77777777" w:rsidR="00E723A9" w:rsidRDefault="00E723A9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443AB334" w14:textId="3A92D48C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RCT</w:t>
            </w:r>
          </w:p>
        </w:tc>
        <w:tc>
          <w:tcPr>
            <w:tcW w:w="1181" w:type="dxa"/>
            <w:vMerge w:val="restart"/>
            <w:shd w:val="clear" w:color="auto" w:fill="DEEAF6" w:themeFill="accent5" w:themeFillTint="33"/>
            <w:hideMark/>
          </w:tcPr>
          <w:p w14:paraId="351EDF63" w14:textId="77777777" w:rsidR="00E723A9" w:rsidRDefault="00E723A9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1AF9B121" w14:textId="0C3A56C1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29/28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71EBF0CE" w14:textId="77777777" w:rsidR="00E723A9" w:rsidRDefault="00E723A9" w:rsidP="005821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780CED4A" w14:textId="7C6CB86C" w:rsidR="00C15A68" w:rsidRPr="001F4830" w:rsidRDefault="00C15A68" w:rsidP="005821B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53.0±10.4/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52.0±10.5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  <w:hideMark/>
          </w:tcPr>
          <w:p w14:paraId="2F2608C7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22F839D4" w14:textId="03820C7F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ESPB versus no block</w:t>
            </w:r>
          </w:p>
        </w:tc>
        <w:tc>
          <w:tcPr>
            <w:tcW w:w="1418" w:type="dxa"/>
            <w:gridSpan w:val="2"/>
            <w:vMerge w:val="restart"/>
            <w:shd w:val="clear" w:color="auto" w:fill="DEEAF6" w:themeFill="accent5" w:themeFillTint="33"/>
            <w:hideMark/>
          </w:tcPr>
          <w:p w14:paraId="5ED919CA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27CF3CEE" w14:textId="612B8D50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15 ml of</w:t>
            </w:r>
            <w:r w:rsidR="000A01A6">
              <w:rPr>
                <w:rFonts w:eastAsiaTheme="minorHAnsi" w:cs="Times New Roman"/>
                <w:sz w:val="18"/>
                <w:szCs w:val="18"/>
              </w:rPr>
              <w:t xml:space="preserve"> 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t>0.5% bupivacaine</w:t>
            </w:r>
          </w:p>
        </w:tc>
        <w:tc>
          <w:tcPr>
            <w:tcW w:w="1559" w:type="dxa"/>
            <w:gridSpan w:val="3"/>
            <w:vMerge w:val="restart"/>
            <w:shd w:val="clear" w:color="auto" w:fill="DEEAF6" w:themeFill="accent5" w:themeFillTint="33"/>
            <w:hideMark/>
          </w:tcPr>
          <w:p w14:paraId="4BA72DD0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2FC08048" w14:textId="49BF5185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140.0 (115.5-170.0)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/155.0 (115.5-174.8)</w:t>
            </w:r>
          </w:p>
        </w:tc>
        <w:tc>
          <w:tcPr>
            <w:tcW w:w="1701" w:type="dxa"/>
            <w:vMerge w:val="restart"/>
            <w:shd w:val="clear" w:color="auto" w:fill="DEEAF6" w:themeFill="accent5" w:themeFillTint="33"/>
            <w:hideMark/>
          </w:tcPr>
          <w:p w14:paraId="683F47FE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70618D6" w14:textId="67955DE0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t 0, 6, 24 hours postoperatively</w:t>
            </w:r>
          </w:p>
        </w:tc>
        <w:tc>
          <w:tcPr>
            <w:tcW w:w="2551" w:type="dxa"/>
            <w:gridSpan w:val="3"/>
            <w:vMerge w:val="restart"/>
            <w:shd w:val="clear" w:color="auto" w:fill="DEEAF6" w:themeFill="accent5" w:themeFillTint="33"/>
            <w:hideMark/>
          </w:tcPr>
          <w:p w14:paraId="19A75A32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FF37295" w14:textId="5EB9D182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VAS scores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Time to first rescue analgesia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A2E2A04" w14:textId="77777777" w:rsidR="00E723A9" w:rsidRDefault="00E723A9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97F7162" w14:textId="443BEE34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ramadol</w:t>
            </w:r>
          </w:p>
        </w:tc>
      </w:tr>
      <w:tr w:rsidR="00C15A68" w:rsidRPr="001F4830" w14:paraId="0143AB35" w14:textId="77777777" w:rsidTr="000A01A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6095F0E6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73479B2B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1D18A4E1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57A00B6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447A3011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1E92CFE0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2D8D9EFB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2D18D90E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2D4BB335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C26D487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0C2B33E4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1C0BB499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081C08BC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3687C749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1F51972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02DDE503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15A75938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061A8B53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435F9631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4511A1A1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072706F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7FAFE9CE" w14:textId="77777777" w:rsidTr="000A01A6">
        <w:trPr>
          <w:trHeight w:val="1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70725D95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6E7D2053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514E1274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B26C12F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58CE0822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731AD4F1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214E1601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4BAED85D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0DAF43E0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7CBA4EB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16E82FBA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1AA97F8C" w14:textId="5707A55E" w:rsidR="00C15A68" w:rsidRPr="00C15A68" w:rsidRDefault="00C15A68" w:rsidP="00951F4E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Egypt</w:t>
            </w:r>
            <w:r>
              <w:rPr>
                <w:rFonts w:eastAsiaTheme="minorHAnsi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t>2019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M Ibrahim</w:t>
            </w:r>
          </w:p>
        </w:tc>
        <w:tc>
          <w:tcPr>
            <w:tcW w:w="661" w:type="dxa"/>
            <w:vMerge w:val="restart"/>
            <w:shd w:val="clear" w:color="auto" w:fill="DEEAF6" w:themeFill="accent5" w:themeFillTint="33"/>
            <w:hideMark/>
          </w:tcPr>
          <w:p w14:paraId="738ECD23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RCT</w:t>
            </w:r>
          </w:p>
        </w:tc>
        <w:tc>
          <w:tcPr>
            <w:tcW w:w="1181" w:type="dxa"/>
            <w:vMerge w:val="restart"/>
            <w:shd w:val="clear" w:color="auto" w:fill="DEEAF6" w:themeFill="accent5" w:themeFillTint="33"/>
            <w:hideMark/>
          </w:tcPr>
          <w:p w14:paraId="4860A928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25/25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3F463DAC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46.1/ 44.8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  <w:hideMark/>
          </w:tcPr>
          <w:p w14:paraId="04B8B6AC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ESPB versus no block</w:t>
            </w:r>
          </w:p>
        </w:tc>
        <w:tc>
          <w:tcPr>
            <w:tcW w:w="1418" w:type="dxa"/>
            <w:gridSpan w:val="2"/>
            <w:vMerge w:val="restart"/>
            <w:shd w:val="clear" w:color="auto" w:fill="DEEAF6" w:themeFill="accent5" w:themeFillTint="33"/>
            <w:hideMark/>
          </w:tcPr>
          <w:p w14:paraId="3D448707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30 mL of 0.25% bupivacaine</w:t>
            </w:r>
          </w:p>
        </w:tc>
        <w:tc>
          <w:tcPr>
            <w:tcW w:w="1559" w:type="dxa"/>
            <w:gridSpan w:val="3"/>
            <w:vMerge w:val="restart"/>
            <w:shd w:val="clear" w:color="auto" w:fill="DEEAF6" w:themeFill="accent5" w:themeFillTint="33"/>
            <w:hideMark/>
          </w:tcPr>
          <w:p w14:paraId="6940FFBB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106.8/100.6</w:t>
            </w:r>
          </w:p>
        </w:tc>
        <w:tc>
          <w:tcPr>
            <w:tcW w:w="1701" w:type="dxa"/>
            <w:vMerge w:val="restart"/>
            <w:shd w:val="clear" w:color="auto" w:fill="DEEAF6" w:themeFill="accent5" w:themeFillTint="33"/>
            <w:hideMark/>
          </w:tcPr>
          <w:p w14:paraId="7D9F9594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t 2, 4, 6, 12, 24, hours postoperatively</w:t>
            </w:r>
          </w:p>
        </w:tc>
        <w:tc>
          <w:tcPr>
            <w:tcW w:w="2551" w:type="dxa"/>
            <w:gridSpan w:val="3"/>
            <w:vMerge w:val="restart"/>
            <w:shd w:val="clear" w:color="auto" w:fill="DEEAF6" w:themeFill="accent5" w:themeFillTint="33"/>
            <w:hideMark/>
          </w:tcPr>
          <w:p w14:paraId="6E3A3723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NRS scores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Time to first rescue analgesia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A623AF7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morphine</w:t>
            </w:r>
          </w:p>
        </w:tc>
      </w:tr>
      <w:tr w:rsidR="00C15A68" w:rsidRPr="001F4830" w14:paraId="474290D8" w14:textId="77777777" w:rsidTr="000A01A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647BC1EB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7ACB3BEB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61C6A79F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D196557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725187A1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3CCD2133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4BBD7F06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3FBEEB90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1A5FB9BF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565A455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10823049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5FBB97F7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3AC1D558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3922590D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75BF1785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3EF63450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0641C997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29AEE9D1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364CC1DB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39B5BA9D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0BC4DA87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624D338E" w14:textId="77777777" w:rsidTr="00CB7EE5">
        <w:trPr>
          <w:trHeight w:val="1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6D832813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5BA54CA6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6F7A5DEF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4728DAA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79B185B3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2A632727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4B306FAD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1C391472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54D20FA9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9AFB3B8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6595F130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  <w:shd w:val="clear" w:color="auto" w:fill="DEEAF6" w:themeFill="accent5" w:themeFillTint="33"/>
            <w:hideMark/>
          </w:tcPr>
          <w:p w14:paraId="46BFB17E" w14:textId="77777777" w:rsidR="00C15A68" w:rsidRPr="001F4830" w:rsidRDefault="00C15A68" w:rsidP="007A6D70">
            <w:pPr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Poland 2021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Piotr Bryniarski</w:t>
            </w:r>
          </w:p>
        </w:tc>
        <w:tc>
          <w:tcPr>
            <w:tcW w:w="661" w:type="dxa"/>
            <w:vMerge w:val="restart"/>
            <w:shd w:val="clear" w:color="auto" w:fill="DEEAF6" w:themeFill="accent5" w:themeFillTint="33"/>
            <w:hideMark/>
          </w:tcPr>
          <w:p w14:paraId="4308FF9F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RCT</w:t>
            </w:r>
          </w:p>
        </w:tc>
        <w:tc>
          <w:tcPr>
            <w:tcW w:w="1181" w:type="dxa"/>
            <w:vMerge w:val="restart"/>
            <w:shd w:val="clear" w:color="auto" w:fill="DEEAF6" w:themeFill="accent5" w:themeFillTint="33"/>
            <w:hideMark/>
          </w:tcPr>
          <w:p w14:paraId="4B43503A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34/34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70699643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55.2±10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/57.4±11,3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  <w:hideMark/>
          </w:tcPr>
          <w:p w14:paraId="1DB67656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ESPB versus general anesthesia</w:t>
            </w:r>
          </w:p>
        </w:tc>
        <w:tc>
          <w:tcPr>
            <w:tcW w:w="1418" w:type="dxa"/>
            <w:gridSpan w:val="2"/>
            <w:vMerge w:val="restart"/>
            <w:shd w:val="clear" w:color="auto" w:fill="DEEAF6" w:themeFill="accent5" w:themeFillTint="33"/>
            <w:hideMark/>
          </w:tcPr>
          <w:p w14:paraId="7BE68D97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20 ml of  0.5% bupivacaine</w:t>
            </w:r>
          </w:p>
        </w:tc>
        <w:tc>
          <w:tcPr>
            <w:tcW w:w="1559" w:type="dxa"/>
            <w:gridSpan w:val="3"/>
            <w:vMerge w:val="restart"/>
            <w:shd w:val="clear" w:color="auto" w:fill="DEEAF6" w:themeFill="accent5" w:themeFillTint="33"/>
            <w:hideMark/>
          </w:tcPr>
          <w:p w14:paraId="728B5D31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89.9±29.3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/88.2±25.2</w:t>
            </w:r>
          </w:p>
        </w:tc>
        <w:tc>
          <w:tcPr>
            <w:tcW w:w="1701" w:type="dxa"/>
            <w:vMerge w:val="restart"/>
            <w:shd w:val="clear" w:color="auto" w:fill="DEEAF6" w:themeFill="accent5" w:themeFillTint="33"/>
            <w:hideMark/>
          </w:tcPr>
          <w:p w14:paraId="67830640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t 1, 2, 4, 6, 12, 24, hours postoperatively</w:t>
            </w:r>
          </w:p>
        </w:tc>
        <w:tc>
          <w:tcPr>
            <w:tcW w:w="2551" w:type="dxa"/>
            <w:gridSpan w:val="3"/>
            <w:vMerge w:val="restart"/>
            <w:shd w:val="clear" w:color="auto" w:fill="DEEAF6" w:themeFill="accent5" w:themeFillTint="33"/>
            <w:hideMark/>
          </w:tcPr>
          <w:p w14:paraId="7BCE5D7A" w14:textId="77777777" w:rsidR="00C15A68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VAS scores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PONV</w:t>
            </w:r>
          </w:p>
          <w:p w14:paraId="2893C35B" w14:textId="4078F7FC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7BA486F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nalbuphine</w:t>
            </w:r>
          </w:p>
        </w:tc>
      </w:tr>
      <w:tr w:rsidR="00C15A68" w:rsidRPr="001F4830" w14:paraId="3307873A" w14:textId="77777777" w:rsidTr="000A01A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4452A012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30D3A004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41AE8C40" w14:textId="77777777" w:rsidR="00C15A68" w:rsidRPr="001F4830" w:rsidRDefault="00C15A68" w:rsidP="00FC02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0474213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28BEB00A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36744101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7292D43B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05E4CC0E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3574E8DD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1162D77" w14:textId="77777777" w:rsidR="00C15A68" w:rsidRPr="001F4830" w:rsidRDefault="00C15A68" w:rsidP="00951F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C15A68" w:rsidRPr="001F4830" w14:paraId="465CCF85" w14:textId="77777777" w:rsidTr="000A0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  <w:shd w:val="clear" w:color="auto" w:fill="DEEAF6" w:themeFill="accent5" w:themeFillTint="33"/>
            <w:hideMark/>
          </w:tcPr>
          <w:p w14:paraId="42DB79BD" w14:textId="77777777" w:rsidR="00C15A68" w:rsidRPr="001F4830" w:rsidRDefault="00C15A68" w:rsidP="00951F4E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shd w:val="clear" w:color="auto" w:fill="DEEAF6" w:themeFill="accent5" w:themeFillTint="33"/>
            <w:hideMark/>
          </w:tcPr>
          <w:p w14:paraId="78DA0DF1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DEEAF6" w:themeFill="accent5" w:themeFillTint="33"/>
            <w:hideMark/>
          </w:tcPr>
          <w:p w14:paraId="6055BEED" w14:textId="77777777" w:rsidR="00C15A68" w:rsidRPr="001F4830" w:rsidRDefault="00C15A68" w:rsidP="00FC02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48A64FC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5C50FE0C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shd w:val="clear" w:color="auto" w:fill="DEEAF6" w:themeFill="accent5" w:themeFillTint="33"/>
            <w:hideMark/>
          </w:tcPr>
          <w:p w14:paraId="2A2EFEC8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vMerge/>
            <w:shd w:val="clear" w:color="auto" w:fill="DEEAF6" w:themeFill="accent5" w:themeFillTint="33"/>
            <w:hideMark/>
          </w:tcPr>
          <w:p w14:paraId="26513CCE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EEAF6" w:themeFill="accent5" w:themeFillTint="33"/>
            <w:hideMark/>
          </w:tcPr>
          <w:p w14:paraId="159662E3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vMerge/>
            <w:shd w:val="clear" w:color="auto" w:fill="DEEAF6" w:themeFill="accent5" w:themeFillTint="33"/>
            <w:hideMark/>
          </w:tcPr>
          <w:p w14:paraId="455C4CD8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00FCE505" w14:textId="77777777" w:rsidR="00C15A68" w:rsidRPr="001F4830" w:rsidRDefault="00C15A68" w:rsidP="00951F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bookmarkEnd w:id="0"/>
    </w:tbl>
    <w:p w14:paraId="5CC7A0E3" w14:textId="77777777" w:rsidR="008664AE" w:rsidRDefault="008664AE" w:rsidP="00580B61">
      <w:pPr>
        <w:jc w:val="left"/>
        <w:rPr>
          <w:rFonts w:eastAsiaTheme="minorHAnsi" w:cs="Times New Roman"/>
          <w:b/>
          <w:bCs/>
          <w:color w:val="000000" w:themeColor="text1"/>
          <w:sz w:val="18"/>
          <w:szCs w:val="18"/>
        </w:rPr>
      </w:pPr>
    </w:p>
    <w:p w14:paraId="67D45227" w14:textId="5E72F992" w:rsidR="00B31EEE" w:rsidRDefault="008664AE" w:rsidP="008664AE">
      <w:pPr>
        <w:jc w:val="right"/>
        <w:rPr>
          <w:sz w:val="15"/>
          <w:szCs w:val="15"/>
        </w:rPr>
      </w:pPr>
      <w:r w:rsidRPr="00581F93">
        <w:rPr>
          <w:sz w:val="15"/>
          <w:szCs w:val="15"/>
        </w:rPr>
        <w:t>( Continued on next page )</w:t>
      </w:r>
    </w:p>
    <w:p w14:paraId="7BDD4382" w14:textId="77777777" w:rsidR="008664AE" w:rsidRPr="008664AE" w:rsidRDefault="008664AE" w:rsidP="008664AE">
      <w:pPr>
        <w:jc w:val="right"/>
        <w:rPr>
          <w:sz w:val="15"/>
          <w:szCs w:val="15"/>
        </w:rPr>
      </w:pPr>
    </w:p>
    <w:tbl>
      <w:tblPr>
        <w:tblStyle w:val="6"/>
        <w:tblW w:w="14778" w:type="dxa"/>
        <w:tblLayout w:type="fixed"/>
        <w:tblLook w:val="04A0" w:firstRow="1" w:lastRow="0" w:firstColumn="1" w:lastColumn="0" w:noHBand="0" w:noVBand="1"/>
      </w:tblPr>
      <w:tblGrid>
        <w:gridCol w:w="993"/>
        <w:gridCol w:w="141"/>
        <w:gridCol w:w="664"/>
        <w:gridCol w:w="45"/>
        <w:gridCol w:w="1276"/>
        <w:gridCol w:w="1276"/>
        <w:gridCol w:w="1134"/>
        <w:gridCol w:w="425"/>
        <w:gridCol w:w="1134"/>
        <w:gridCol w:w="1276"/>
        <w:gridCol w:w="425"/>
        <w:gridCol w:w="1843"/>
        <w:gridCol w:w="2445"/>
        <w:gridCol w:w="484"/>
        <w:gridCol w:w="1217"/>
      </w:tblGrid>
      <w:tr w:rsidR="0081406A" w:rsidRPr="001F4830" w14:paraId="28797FA5" w14:textId="77777777" w:rsidTr="00C15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7CAAC" w:themeFill="accent2" w:themeFillTint="66"/>
            <w:hideMark/>
          </w:tcPr>
          <w:p w14:paraId="2095AC88" w14:textId="77777777" w:rsidR="0081406A" w:rsidRPr="001F4830" w:rsidRDefault="0081406A" w:rsidP="00C15A68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Study</w:t>
            </w:r>
          </w:p>
        </w:tc>
        <w:tc>
          <w:tcPr>
            <w:tcW w:w="850" w:type="dxa"/>
            <w:gridSpan w:val="3"/>
            <w:shd w:val="clear" w:color="auto" w:fill="F7CAAC" w:themeFill="accent2" w:themeFillTint="66"/>
            <w:hideMark/>
          </w:tcPr>
          <w:p w14:paraId="2908923C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48DEBD72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24169A5A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ge (ESPB/other)</w:t>
            </w:r>
          </w:p>
        </w:tc>
        <w:tc>
          <w:tcPr>
            <w:tcW w:w="1559" w:type="dxa"/>
            <w:gridSpan w:val="2"/>
            <w:shd w:val="clear" w:color="auto" w:fill="F7CAAC" w:themeFill="accent2" w:themeFillTint="66"/>
            <w:hideMark/>
          </w:tcPr>
          <w:p w14:paraId="122C43AB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Block/control</w:t>
            </w:r>
          </w:p>
        </w:tc>
        <w:tc>
          <w:tcPr>
            <w:tcW w:w="1134" w:type="dxa"/>
            <w:shd w:val="clear" w:color="auto" w:fill="F7CAAC" w:themeFill="accent2" w:themeFillTint="66"/>
            <w:hideMark/>
          </w:tcPr>
          <w:p w14:paraId="472CA9D9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nesthetic dose</w:t>
            </w:r>
          </w:p>
        </w:tc>
        <w:tc>
          <w:tcPr>
            <w:tcW w:w="1276" w:type="dxa"/>
            <w:shd w:val="clear" w:color="auto" w:fill="F7CAAC" w:themeFill="accent2" w:themeFillTint="66"/>
            <w:hideMark/>
          </w:tcPr>
          <w:p w14:paraId="28405119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Duration of surgery</w:t>
            </w:r>
          </w:p>
        </w:tc>
        <w:tc>
          <w:tcPr>
            <w:tcW w:w="2268" w:type="dxa"/>
            <w:gridSpan w:val="2"/>
            <w:shd w:val="clear" w:color="auto" w:fill="F7CAAC" w:themeFill="accent2" w:themeFillTint="66"/>
            <w:hideMark/>
          </w:tcPr>
          <w:p w14:paraId="4673F690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ime to assess pain scores</w:t>
            </w:r>
          </w:p>
        </w:tc>
        <w:tc>
          <w:tcPr>
            <w:tcW w:w="2445" w:type="dxa"/>
            <w:shd w:val="clear" w:color="auto" w:fill="F7CAAC" w:themeFill="accent2" w:themeFillTint="66"/>
            <w:hideMark/>
          </w:tcPr>
          <w:p w14:paraId="69C6BAEA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Primary outcome</w:t>
            </w:r>
          </w:p>
        </w:tc>
        <w:tc>
          <w:tcPr>
            <w:tcW w:w="1701" w:type="dxa"/>
            <w:gridSpan w:val="2"/>
            <w:shd w:val="clear" w:color="auto" w:fill="F7CAAC" w:themeFill="accent2" w:themeFillTint="66"/>
            <w:hideMark/>
          </w:tcPr>
          <w:p w14:paraId="07FDA397" w14:textId="77777777" w:rsidR="0081406A" w:rsidRPr="001F4830" w:rsidRDefault="0081406A" w:rsidP="00C1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ype of analgesic</w:t>
            </w:r>
          </w:p>
        </w:tc>
      </w:tr>
      <w:tr w:rsidR="0081406A" w:rsidRPr="001F4830" w14:paraId="018F90DD" w14:textId="77777777" w:rsidTr="00C15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 w:val="restart"/>
            <w:shd w:val="clear" w:color="auto" w:fill="DEEAF6" w:themeFill="accent5" w:themeFillTint="33"/>
            <w:hideMark/>
          </w:tcPr>
          <w:p w14:paraId="5BBBB404" w14:textId="77777777" w:rsidR="00E641C4" w:rsidRDefault="00E641C4" w:rsidP="002721C6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</w:p>
          <w:p w14:paraId="3FE36051" w14:textId="3D43590A" w:rsidR="0081406A" w:rsidRPr="00C15A68" w:rsidRDefault="0081406A" w:rsidP="002721C6">
            <w:pPr>
              <w:jc w:val="left"/>
              <w:rPr>
                <w:rFonts w:eastAsiaTheme="minorHAnsi" w:cs="Times New Roman"/>
                <w:b w:val="0"/>
                <w:bCs w:val="0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India</w:t>
            </w:r>
            <w:r w:rsidR="00C15A68">
              <w:rPr>
                <w:rFonts w:eastAsiaTheme="minorHAnsi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t>2020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Mukesh K Prasad</w:t>
            </w:r>
          </w:p>
        </w:tc>
        <w:tc>
          <w:tcPr>
            <w:tcW w:w="664" w:type="dxa"/>
            <w:vMerge w:val="restart"/>
            <w:shd w:val="clear" w:color="auto" w:fill="DEEAF6" w:themeFill="accent5" w:themeFillTint="33"/>
            <w:hideMark/>
          </w:tcPr>
          <w:p w14:paraId="55A17AC9" w14:textId="77777777" w:rsidR="00E641C4" w:rsidRDefault="00E641C4" w:rsidP="00272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10F2EB0E" w14:textId="4AF5E00F" w:rsidR="0081406A" w:rsidRPr="001F4830" w:rsidRDefault="0081406A" w:rsidP="00272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RCT</w:t>
            </w:r>
          </w:p>
        </w:tc>
        <w:tc>
          <w:tcPr>
            <w:tcW w:w="1321" w:type="dxa"/>
            <w:gridSpan w:val="2"/>
            <w:vMerge w:val="restart"/>
            <w:shd w:val="clear" w:color="auto" w:fill="DEEAF6" w:themeFill="accent5" w:themeFillTint="33"/>
            <w:hideMark/>
          </w:tcPr>
          <w:p w14:paraId="55DEAFCA" w14:textId="77777777" w:rsidR="00E641C4" w:rsidRDefault="00E641C4" w:rsidP="00272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52303394" w14:textId="2EF05AF8" w:rsidR="0081406A" w:rsidRPr="001F4830" w:rsidRDefault="0081406A" w:rsidP="00272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31/30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43C5ED7E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1E379726" w14:textId="5B0AAE19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41.03±12.58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/37.37±16.81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  <w:hideMark/>
          </w:tcPr>
          <w:p w14:paraId="5435038F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55AE533C" w14:textId="1B34D0A5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ESPB versus no block</w:t>
            </w:r>
          </w:p>
        </w:tc>
        <w:tc>
          <w:tcPr>
            <w:tcW w:w="1559" w:type="dxa"/>
            <w:gridSpan w:val="2"/>
            <w:vMerge w:val="restart"/>
            <w:shd w:val="clear" w:color="auto" w:fill="DEEAF6" w:themeFill="accent5" w:themeFillTint="33"/>
            <w:hideMark/>
          </w:tcPr>
          <w:p w14:paraId="0EEA6FEC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1BBC1B1C" w14:textId="10D678F1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20 ml of 0.375% ropivacaine</w:t>
            </w:r>
          </w:p>
        </w:tc>
        <w:tc>
          <w:tcPr>
            <w:tcW w:w="1701" w:type="dxa"/>
            <w:gridSpan w:val="2"/>
            <w:vMerge w:val="restart"/>
            <w:shd w:val="clear" w:color="auto" w:fill="DEEAF6" w:themeFill="accent5" w:themeFillTint="33"/>
            <w:hideMark/>
          </w:tcPr>
          <w:p w14:paraId="3BF23C50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4290004E" w14:textId="52D47751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115.66±13.25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/110.8±10.83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  <w:hideMark/>
          </w:tcPr>
          <w:p w14:paraId="4C23445C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296899D6" w14:textId="57009364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At 1, 2, 3, 4, 6, 12, 18,  24, hours postoperatively</w:t>
            </w:r>
          </w:p>
        </w:tc>
        <w:tc>
          <w:tcPr>
            <w:tcW w:w="2929" w:type="dxa"/>
            <w:gridSpan w:val="2"/>
            <w:vMerge w:val="restart"/>
            <w:shd w:val="clear" w:color="auto" w:fill="DEEAF6" w:themeFill="accent5" w:themeFillTint="33"/>
            <w:hideMark/>
          </w:tcPr>
          <w:p w14:paraId="6190E8C6" w14:textId="77777777" w:rsidR="00E641C4" w:rsidRDefault="00E641C4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2CE276FE" w14:textId="35E65D2A" w:rsidR="0081406A" w:rsidRPr="001F4830" w:rsidRDefault="0081406A" w:rsidP="002721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VAS scores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analgesic consumption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Time to first rescue analgesia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br/>
              <w:t>PONV</w:t>
            </w:r>
          </w:p>
        </w:tc>
        <w:tc>
          <w:tcPr>
            <w:tcW w:w="1217" w:type="dxa"/>
            <w:vMerge w:val="restart"/>
            <w:shd w:val="clear" w:color="auto" w:fill="DEEAF6" w:themeFill="accent5" w:themeFillTint="33"/>
            <w:hideMark/>
          </w:tcPr>
          <w:p w14:paraId="7C879543" w14:textId="77777777" w:rsidR="00E641C4" w:rsidRDefault="00E641C4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  <w:p w14:paraId="06FBB65C" w14:textId="0F3EEFF0" w:rsidR="0081406A" w:rsidRPr="001F4830" w:rsidRDefault="0081406A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tramadol</w:t>
            </w:r>
          </w:p>
        </w:tc>
      </w:tr>
      <w:tr w:rsidR="0081406A" w:rsidRPr="001F4830" w14:paraId="51260C3C" w14:textId="77777777" w:rsidTr="00C15A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7BB50C8E" w14:textId="77777777" w:rsidR="0081406A" w:rsidRPr="001F4830" w:rsidRDefault="0081406A" w:rsidP="00B55A7B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6BAF8C1C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489F0289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7311F0F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52813B65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42D06D54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63EE5007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48811A1F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1BD40196" w14:textId="77777777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2F4DA7AB" w14:textId="77777777" w:rsidR="0081406A" w:rsidRPr="001F4830" w:rsidRDefault="0081406A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81406A" w:rsidRPr="001F4830" w14:paraId="4B933D41" w14:textId="77777777" w:rsidTr="00C15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3BB02DB8" w14:textId="77777777" w:rsidR="0081406A" w:rsidRPr="001F4830" w:rsidRDefault="0081406A" w:rsidP="00B55A7B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70D6B01A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772EC17D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57C1D5EA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42385570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063284F4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728B58CA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66DA3916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5CCCFCFF" w14:textId="77777777" w:rsidR="0081406A" w:rsidRPr="001F4830" w:rsidRDefault="0081406A" w:rsidP="00B55A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3F12B414" w14:textId="77777777" w:rsidR="0081406A" w:rsidRPr="001F4830" w:rsidRDefault="0081406A" w:rsidP="00C15A6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81406A" w:rsidRPr="001F4830" w14:paraId="1BC37295" w14:textId="77777777" w:rsidTr="00C15A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 w:val="restart"/>
            <w:shd w:val="clear" w:color="auto" w:fill="DEEAF6" w:themeFill="accent5" w:themeFillTint="33"/>
            <w:hideMark/>
          </w:tcPr>
          <w:p w14:paraId="6873EE96" w14:textId="77777777" w:rsidR="0081406A" w:rsidRPr="002721C6" w:rsidRDefault="0081406A" w:rsidP="002721C6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India 2022</w:t>
            </w:r>
          </w:p>
          <w:p w14:paraId="5B3E49DA" w14:textId="4294D053" w:rsidR="0081406A" w:rsidRPr="001F4830" w:rsidRDefault="0081406A" w:rsidP="002721C6">
            <w:pPr>
              <w:jc w:val="left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Madhurjya Baishya</w:t>
            </w:r>
          </w:p>
        </w:tc>
        <w:tc>
          <w:tcPr>
            <w:tcW w:w="664" w:type="dxa"/>
            <w:vMerge w:val="restart"/>
            <w:shd w:val="clear" w:color="auto" w:fill="DEEAF6" w:themeFill="accent5" w:themeFillTint="33"/>
            <w:hideMark/>
          </w:tcPr>
          <w:p w14:paraId="7FA42588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RCT</w:t>
            </w:r>
          </w:p>
        </w:tc>
        <w:tc>
          <w:tcPr>
            <w:tcW w:w="1321" w:type="dxa"/>
            <w:gridSpan w:val="2"/>
            <w:vMerge w:val="restart"/>
            <w:shd w:val="clear" w:color="auto" w:fill="DEEAF6" w:themeFill="accent5" w:themeFillTint="33"/>
            <w:hideMark/>
          </w:tcPr>
          <w:p w14:paraId="5740BD7A" w14:textId="0A7441DE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1F4830">
              <w:rPr>
                <w:rFonts w:eastAsiaTheme="minorHAnsi" w:cs="Times New Roman" w:hint="eastAsia"/>
                <w:sz w:val="18"/>
                <w:szCs w:val="18"/>
              </w:rPr>
              <w:t>3</w:t>
            </w:r>
            <w:r>
              <w:rPr>
                <w:rFonts w:eastAsiaTheme="minorHAnsi" w:cs="Times New Roman"/>
                <w:sz w:val="18"/>
                <w:szCs w:val="18"/>
              </w:rPr>
              <w:t>0</w:t>
            </w:r>
            <w:r w:rsidRPr="001F4830">
              <w:rPr>
                <w:rFonts w:eastAsiaTheme="minorHAnsi" w:cs="Times New Roman" w:hint="eastAsia"/>
                <w:sz w:val="18"/>
                <w:szCs w:val="18"/>
              </w:rPr>
              <w:t>/30</w:t>
            </w:r>
          </w:p>
        </w:tc>
        <w:tc>
          <w:tcPr>
            <w:tcW w:w="1276" w:type="dxa"/>
            <w:vMerge w:val="restart"/>
            <w:shd w:val="clear" w:color="auto" w:fill="DEEAF6" w:themeFill="accent5" w:themeFillTint="33"/>
            <w:hideMark/>
          </w:tcPr>
          <w:p w14:paraId="23208D4F" w14:textId="77777777" w:rsidR="0081406A" w:rsidRPr="002721C6" w:rsidRDefault="0081406A" w:rsidP="002721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36.67±12.76</w:t>
            </w:r>
          </w:p>
          <w:p w14:paraId="69B1E0E3" w14:textId="32D9E006" w:rsidR="0081406A" w:rsidRPr="001F4830" w:rsidRDefault="0081406A" w:rsidP="002721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/40.21±11.96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  <w:hideMark/>
          </w:tcPr>
          <w:p w14:paraId="680D500F" w14:textId="7F08AD44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ESPB versus TPVB intrathecal morphine</w:t>
            </w:r>
          </w:p>
        </w:tc>
        <w:tc>
          <w:tcPr>
            <w:tcW w:w="1559" w:type="dxa"/>
            <w:gridSpan w:val="2"/>
            <w:vMerge w:val="restart"/>
            <w:shd w:val="clear" w:color="auto" w:fill="DEEAF6" w:themeFill="accent5" w:themeFillTint="33"/>
            <w:hideMark/>
          </w:tcPr>
          <w:p w14:paraId="61C5495B" w14:textId="002F33AE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2721C6">
              <w:rPr>
                <w:rFonts w:eastAsiaTheme="minorHAnsi" w:cs="Times New Roman"/>
                <w:sz w:val="18"/>
                <w:szCs w:val="18"/>
              </w:rPr>
              <w:t>20 ml of 0.375% ropivacaine</w:t>
            </w:r>
          </w:p>
        </w:tc>
        <w:tc>
          <w:tcPr>
            <w:tcW w:w="1701" w:type="dxa"/>
            <w:gridSpan w:val="2"/>
            <w:vMerge w:val="restart"/>
            <w:shd w:val="clear" w:color="auto" w:fill="DEEAF6" w:themeFill="accent5" w:themeFillTint="33"/>
            <w:hideMark/>
          </w:tcPr>
          <w:p w14:paraId="227CCE07" w14:textId="77777777" w:rsidR="0081406A" w:rsidRPr="0081406A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122.03±24.50</w:t>
            </w:r>
          </w:p>
          <w:p w14:paraId="470CA32E" w14:textId="28F8A9A7" w:rsidR="0081406A" w:rsidRPr="001F4830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/127.17±23.24</w:t>
            </w:r>
          </w:p>
        </w:tc>
        <w:tc>
          <w:tcPr>
            <w:tcW w:w="1843" w:type="dxa"/>
            <w:vMerge w:val="restart"/>
            <w:shd w:val="clear" w:color="auto" w:fill="DEEAF6" w:themeFill="accent5" w:themeFillTint="33"/>
            <w:hideMark/>
          </w:tcPr>
          <w:p w14:paraId="4ADCF0D4" w14:textId="0E7CD1AE" w:rsidR="0081406A" w:rsidRPr="001F4830" w:rsidRDefault="0081406A" w:rsidP="00B55A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At 0, 0.5, 1, 2, 4, 6, 24, hours postoperatively</w:t>
            </w:r>
          </w:p>
        </w:tc>
        <w:tc>
          <w:tcPr>
            <w:tcW w:w="2929" w:type="dxa"/>
            <w:gridSpan w:val="2"/>
            <w:vMerge w:val="restart"/>
            <w:shd w:val="clear" w:color="auto" w:fill="DEEAF6" w:themeFill="accent5" w:themeFillTint="33"/>
            <w:hideMark/>
          </w:tcPr>
          <w:p w14:paraId="746EA8A3" w14:textId="77777777" w:rsidR="0081406A" w:rsidRPr="0081406A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VAS scores</w:t>
            </w:r>
          </w:p>
          <w:p w14:paraId="54486C20" w14:textId="77777777" w:rsidR="0081406A" w:rsidRPr="0081406A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analgesic consumption</w:t>
            </w:r>
          </w:p>
          <w:p w14:paraId="7968EBA7" w14:textId="77777777" w:rsidR="0081406A" w:rsidRPr="0081406A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Time to first rescue analgesia</w:t>
            </w:r>
          </w:p>
          <w:p w14:paraId="190FDC0B" w14:textId="49255250" w:rsidR="0081406A" w:rsidRPr="001F4830" w:rsidRDefault="0081406A" w:rsidP="008140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PONV</w:t>
            </w:r>
          </w:p>
        </w:tc>
        <w:tc>
          <w:tcPr>
            <w:tcW w:w="1217" w:type="dxa"/>
            <w:vMerge w:val="restart"/>
            <w:shd w:val="clear" w:color="auto" w:fill="DEEAF6" w:themeFill="accent5" w:themeFillTint="33"/>
            <w:hideMark/>
          </w:tcPr>
          <w:p w14:paraId="10796279" w14:textId="2A54CE14" w:rsidR="0081406A" w:rsidRPr="001F4830" w:rsidRDefault="0081406A" w:rsidP="00C15A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  <w:r w:rsidRPr="0081406A">
              <w:rPr>
                <w:rFonts w:eastAsiaTheme="minorHAnsi" w:cs="Times New Roman"/>
                <w:sz w:val="18"/>
                <w:szCs w:val="18"/>
              </w:rPr>
              <w:t>fentanyl</w:t>
            </w:r>
          </w:p>
        </w:tc>
      </w:tr>
      <w:tr w:rsidR="0081406A" w:rsidRPr="001F4830" w14:paraId="382AF855" w14:textId="77777777" w:rsidTr="00C15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340F8191" w14:textId="77777777" w:rsidR="0081406A" w:rsidRPr="001F4830" w:rsidRDefault="0081406A" w:rsidP="00B55A7B">
            <w:pPr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51EA5D6F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270F4949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07B46D2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64589CD6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3685A093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77CE34BD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3CCA31D8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33E6F69F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3E9012B8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81406A" w:rsidRPr="001F4830" w14:paraId="7AB739B9" w14:textId="77777777" w:rsidTr="00C15A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6385A666" w14:textId="77777777" w:rsidR="0081406A" w:rsidRPr="001F4830" w:rsidRDefault="0081406A" w:rsidP="00B55A7B">
            <w:pPr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194D88E0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4E88A97A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BDA9EAF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3D0698F5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4126D2BC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0D06500A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46394296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1DBC3BC0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594D049F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81406A" w:rsidRPr="001F4830" w14:paraId="4B8E2789" w14:textId="77777777" w:rsidTr="00C15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622E78F9" w14:textId="77777777" w:rsidR="0081406A" w:rsidRPr="001F4830" w:rsidRDefault="0081406A" w:rsidP="00B55A7B">
            <w:pPr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2BE3D195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5DEC14E6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44EA983E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76DF5072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701E2204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18F6C120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4D5BA7B7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503DEF12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73096C56" w14:textId="77777777" w:rsidR="0081406A" w:rsidRPr="001F4830" w:rsidRDefault="0081406A" w:rsidP="00B5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81406A" w:rsidRPr="001F4830" w14:paraId="4663CBA1" w14:textId="77777777" w:rsidTr="00C15A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vMerge/>
            <w:shd w:val="clear" w:color="auto" w:fill="DEEAF6" w:themeFill="accent5" w:themeFillTint="33"/>
            <w:hideMark/>
          </w:tcPr>
          <w:p w14:paraId="278F9C32" w14:textId="77777777" w:rsidR="0081406A" w:rsidRPr="001F4830" w:rsidRDefault="0081406A" w:rsidP="00B55A7B">
            <w:pPr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664" w:type="dxa"/>
            <w:vMerge/>
            <w:shd w:val="clear" w:color="auto" w:fill="DEEAF6" w:themeFill="accent5" w:themeFillTint="33"/>
            <w:hideMark/>
          </w:tcPr>
          <w:p w14:paraId="4B67F372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vMerge/>
            <w:shd w:val="clear" w:color="auto" w:fill="DEEAF6" w:themeFill="accent5" w:themeFillTint="33"/>
            <w:hideMark/>
          </w:tcPr>
          <w:p w14:paraId="6DF3289D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246A04D3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EEAF6" w:themeFill="accent5" w:themeFillTint="33"/>
            <w:hideMark/>
          </w:tcPr>
          <w:p w14:paraId="1247DAD0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shd w:val="clear" w:color="auto" w:fill="DEEAF6" w:themeFill="accent5" w:themeFillTint="33"/>
            <w:hideMark/>
          </w:tcPr>
          <w:p w14:paraId="69A20DF7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shd w:val="clear" w:color="auto" w:fill="DEEAF6" w:themeFill="accent5" w:themeFillTint="33"/>
            <w:hideMark/>
          </w:tcPr>
          <w:p w14:paraId="2BD75A36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  <w:hideMark/>
          </w:tcPr>
          <w:p w14:paraId="7FAC887A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2929" w:type="dxa"/>
            <w:gridSpan w:val="2"/>
            <w:vMerge/>
            <w:shd w:val="clear" w:color="auto" w:fill="DEEAF6" w:themeFill="accent5" w:themeFillTint="33"/>
            <w:hideMark/>
          </w:tcPr>
          <w:p w14:paraId="18FCBFBC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217" w:type="dxa"/>
            <w:vMerge/>
            <w:shd w:val="clear" w:color="auto" w:fill="DEEAF6" w:themeFill="accent5" w:themeFillTint="33"/>
            <w:hideMark/>
          </w:tcPr>
          <w:p w14:paraId="33545C40" w14:textId="77777777" w:rsidR="0081406A" w:rsidRPr="001F4830" w:rsidRDefault="0081406A" w:rsidP="00B5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18"/>
                <w:szCs w:val="18"/>
              </w:rPr>
            </w:pPr>
          </w:p>
        </w:tc>
      </w:tr>
    </w:tbl>
    <w:p w14:paraId="301135E5" w14:textId="77777777" w:rsidR="00B31EEE" w:rsidRPr="001F4830" w:rsidRDefault="00B31EEE" w:rsidP="00580B61">
      <w:pPr>
        <w:jc w:val="left"/>
        <w:rPr>
          <w:rFonts w:eastAsiaTheme="minorHAnsi" w:cs="Times New Roman"/>
          <w:b/>
          <w:bCs/>
          <w:color w:val="000000" w:themeColor="text1"/>
          <w:sz w:val="18"/>
          <w:szCs w:val="18"/>
        </w:rPr>
      </w:pPr>
    </w:p>
    <w:sectPr w:rsidR="00B31EEE" w:rsidRPr="001F4830" w:rsidSect="00895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84256" w14:textId="77777777" w:rsidR="001B6664" w:rsidRDefault="001B6664" w:rsidP="00B201E3">
      <w:r>
        <w:separator/>
      </w:r>
    </w:p>
  </w:endnote>
  <w:endnote w:type="continuationSeparator" w:id="0">
    <w:p w14:paraId="367B0468" w14:textId="77777777" w:rsidR="001B6664" w:rsidRDefault="001B6664" w:rsidP="00B20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77E2D" w14:textId="77777777" w:rsidR="001B6664" w:rsidRDefault="001B6664" w:rsidP="00B201E3">
      <w:r>
        <w:separator/>
      </w:r>
    </w:p>
  </w:footnote>
  <w:footnote w:type="continuationSeparator" w:id="0">
    <w:p w14:paraId="1287493E" w14:textId="77777777" w:rsidR="001B6664" w:rsidRDefault="001B6664" w:rsidP="00B20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73"/>
    <w:rsid w:val="00065EF2"/>
    <w:rsid w:val="00083BED"/>
    <w:rsid w:val="000A01A6"/>
    <w:rsid w:val="000D1DC2"/>
    <w:rsid w:val="001B6664"/>
    <w:rsid w:val="001F4830"/>
    <w:rsid w:val="002721C6"/>
    <w:rsid w:val="00580B61"/>
    <w:rsid w:val="005821B2"/>
    <w:rsid w:val="006473A6"/>
    <w:rsid w:val="00780408"/>
    <w:rsid w:val="007A6D70"/>
    <w:rsid w:val="0081406A"/>
    <w:rsid w:val="008664AE"/>
    <w:rsid w:val="008950FF"/>
    <w:rsid w:val="00951F4E"/>
    <w:rsid w:val="00B201E3"/>
    <w:rsid w:val="00B31EEE"/>
    <w:rsid w:val="00C15A68"/>
    <w:rsid w:val="00C855A5"/>
    <w:rsid w:val="00CB7EE5"/>
    <w:rsid w:val="00E641C4"/>
    <w:rsid w:val="00E723A9"/>
    <w:rsid w:val="00EA242B"/>
    <w:rsid w:val="00F43573"/>
    <w:rsid w:val="00FC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EB0B2"/>
  <w15:chartTrackingRefBased/>
  <w15:docId w15:val="{4D45B83D-B06B-49A9-B3E4-1EA61994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5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950F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20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01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0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01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4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ys</dc:creator>
  <cp:keywords/>
  <dc:description/>
  <cp:lastModifiedBy>always</cp:lastModifiedBy>
  <cp:revision>27</cp:revision>
  <dcterms:created xsi:type="dcterms:W3CDTF">2022-10-18T09:27:00Z</dcterms:created>
  <dcterms:modified xsi:type="dcterms:W3CDTF">2023-06-24T02:57:00Z</dcterms:modified>
</cp:coreProperties>
</file>